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B7894" w14:textId="2BDD7C4D" w:rsidR="00116632" w:rsidRPr="00116632" w:rsidRDefault="00116632" w:rsidP="00116632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11663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dditional file 3: Criteria and definition of rescue therapy (Study1 + Study 2), and definition for early and late treatment failure (Study 2)</w:t>
      </w:r>
    </w:p>
    <w:p w14:paraId="67770D61" w14:textId="45B9E4CE" w:rsidR="00116632" w:rsidRPr="00116632" w:rsidRDefault="00116632" w:rsidP="00116632">
      <w:pPr>
        <w:autoSpaceDE w:val="0"/>
        <w:autoSpaceDN w:val="0"/>
        <w:adjustRightInd w:val="0"/>
        <w:rPr>
          <w:rFonts w:ascii="Times New Roman" w:eastAsia="TimesNewRoman" w:hAnsi="Times New Roman" w:cs="Times New Roman"/>
          <w:sz w:val="24"/>
          <w:szCs w:val="24"/>
          <w:lang w:val="en-US"/>
        </w:rPr>
      </w:pPr>
      <w:r w:rsidRPr="00116632">
        <w:rPr>
          <w:rFonts w:ascii="Times New Roman" w:hAnsi="Times New Roman" w:cs="Times New Roman"/>
          <w:sz w:val="24"/>
          <w:szCs w:val="24"/>
          <w:lang w:val="en-US"/>
        </w:rPr>
        <w:t>Study 1:</w:t>
      </w:r>
      <w:r w:rsidRPr="00116632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In case of clinical aggravation or recrudescent parasite in an </w:t>
      </w:r>
      <w:r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individual patient, the current </w:t>
      </w:r>
      <w:r w:rsidRPr="00116632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available recommended rescue therapy (as per local medical guidelines) was </w:t>
      </w:r>
      <w:proofErr w:type="spellStart"/>
      <w:r w:rsidRPr="00116632">
        <w:rPr>
          <w:rFonts w:ascii="Times New Roman" w:eastAsia="TimesNewRoman" w:hAnsi="Times New Roman" w:cs="Times New Roman"/>
          <w:sz w:val="24"/>
          <w:szCs w:val="24"/>
          <w:lang w:val="en-US"/>
        </w:rPr>
        <w:t>administered.The</w:t>
      </w:r>
      <w:proofErr w:type="spellEnd"/>
      <w:r w:rsidRPr="00116632"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 rescue therapy is defined as any antimalarial treatment admini</w:t>
      </w:r>
      <w:r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stered between first study drug </w:t>
      </w:r>
      <w:r w:rsidRPr="00116632">
        <w:rPr>
          <w:rFonts w:ascii="Times New Roman" w:eastAsia="TimesNewRoman" w:hAnsi="Times New Roman" w:cs="Times New Roman"/>
          <w:sz w:val="24"/>
          <w:szCs w:val="24"/>
          <w:lang w:val="en-US"/>
        </w:rPr>
        <w:t>intake and T72h included. Any antimalarial treatment administere</w:t>
      </w:r>
      <w:r>
        <w:rPr>
          <w:rFonts w:ascii="Times New Roman" w:eastAsia="TimesNewRoman" w:hAnsi="Times New Roman" w:cs="Times New Roman"/>
          <w:sz w:val="24"/>
          <w:szCs w:val="24"/>
          <w:lang w:val="en-US"/>
        </w:rPr>
        <w:t xml:space="preserve">d after T72h is called </w:t>
      </w:r>
      <w:r w:rsidRPr="00116632">
        <w:rPr>
          <w:rFonts w:ascii="Times New Roman" w:eastAsia="TimesNewRoman" w:hAnsi="Times New Roman" w:cs="Times New Roman"/>
          <w:sz w:val="24"/>
          <w:szCs w:val="24"/>
          <w:lang w:val="en-US"/>
        </w:rPr>
        <w:t>concomitant medication.</w:t>
      </w:r>
    </w:p>
    <w:p w14:paraId="77FD9988" w14:textId="773F8B7C" w:rsidR="00116632" w:rsidRPr="00116632" w:rsidRDefault="00116632" w:rsidP="0011663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116632">
        <w:rPr>
          <w:rFonts w:ascii="Times New Roman" w:hAnsi="Times New Roman" w:cs="Times New Roman"/>
          <w:sz w:val="24"/>
          <w:szCs w:val="24"/>
          <w:lang w:val="en-US"/>
        </w:rPr>
        <w:t xml:space="preserve">Study 2: The patients were monitored 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day 28. In case of treatment </w:t>
      </w:r>
      <w:r w:rsidRPr="00116632">
        <w:rPr>
          <w:rFonts w:ascii="Times New Roman" w:hAnsi="Times New Roman" w:cs="Times New Roman"/>
          <w:sz w:val="24"/>
          <w:szCs w:val="24"/>
          <w:lang w:val="en-US"/>
        </w:rPr>
        <w:t xml:space="preserve">failure (as defined below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DA guideline) in an individual </w:t>
      </w:r>
      <w:r w:rsidRPr="00116632">
        <w:rPr>
          <w:rFonts w:ascii="Times New Roman" w:hAnsi="Times New Roman" w:cs="Times New Roman"/>
          <w:sz w:val="24"/>
          <w:szCs w:val="24"/>
          <w:lang w:val="en-US"/>
        </w:rPr>
        <w:t xml:space="preserve">patient, the investigator took all measures,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itiate and carry </w:t>
      </w:r>
      <w:r w:rsidRPr="00116632">
        <w:rPr>
          <w:rFonts w:ascii="Times New Roman" w:hAnsi="Times New Roman" w:cs="Times New Roman"/>
          <w:sz w:val="24"/>
          <w:szCs w:val="24"/>
          <w:lang w:val="en-US"/>
        </w:rPr>
        <w:t xml:space="preserve">out appropriate anti-malar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atment based on best medical </w:t>
      </w:r>
      <w:r w:rsidRPr="00116632">
        <w:rPr>
          <w:rFonts w:ascii="Times New Roman" w:hAnsi="Times New Roman" w:cs="Times New Roman"/>
          <w:sz w:val="24"/>
          <w:szCs w:val="24"/>
          <w:lang w:val="en-US"/>
        </w:rPr>
        <w:t xml:space="preserve">practice and </w:t>
      </w:r>
      <w:proofErr w:type="spellStart"/>
      <w:r w:rsidRPr="00116632">
        <w:rPr>
          <w:rFonts w:ascii="Times New Roman" w:hAnsi="Times New Roman" w:cs="Times New Roman"/>
          <w:sz w:val="24"/>
          <w:szCs w:val="24"/>
          <w:lang w:val="en-US"/>
        </w:rPr>
        <w:t>guidances</w:t>
      </w:r>
      <w:proofErr w:type="spellEnd"/>
      <w:r w:rsidRPr="00116632">
        <w:rPr>
          <w:rFonts w:ascii="Times New Roman" w:hAnsi="Times New Roman" w:cs="Times New Roman"/>
          <w:sz w:val="24"/>
          <w:szCs w:val="24"/>
          <w:lang w:val="en-US"/>
        </w:rPr>
        <w:t xml:space="preserve"> in force. The current available recommended rescue therapy as recommended by local guidelines was given. Treatment failures were described as early and late treatment failures.</w:t>
      </w:r>
    </w:p>
    <w:p w14:paraId="6D374184" w14:textId="77777777" w:rsidR="00D24277" w:rsidRDefault="00D24277" w:rsidP="00D242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6632">
        <w:rPr>
          <w:rFonts w:ascii="Times New Roman" w:hAnsi="Times New Roman" w:cs="Times New Roman"/>
          <w:sz w:val="24"/>
          <w:szCs w:val="24"/>
          <w:u w:val="single"/>
          <w:lang w:val="en-US"/>
        </w:rPr>
        <w:t>Early treatment fail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defined as development of severe malaria within the first 72 hours after first administration of study drug in the prese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/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2 higher than at baseline, and/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3 with axillary temperature ≥ 37.5°C, and/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3 ≥ 25% of basel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BD94FDF" w14:textId="77777777" w:rsidR="00D24277" w:rsidRDefault="00D24277" w:rsidP="00D242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6632">
        <w:rPr>
          <w:rFonts w:ascii="Times New Roman" w:hAnsi="Times New Roman" w:cs="Times New Roman"/>
          <w:sz w:val="24"/>
          <w:szCs w:val="24"/>
          <w:u w:val="single"/>
          <w:lang w:val="en-US"/>
        </w:rPr>
        <w:t>Late treatment fail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defined as development of severe malaria after day 3 after first study drug administration in prese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 /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asit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4 - 14 with axillary temperature ≥ 37.5°C, and /or any additional antimalarial therapy not specified in the study protocol.</w:t>
      </w:r>
    </w:p>
    <w:p w14:paraId="58DBB4DD" w14:textId="77777777" w:rsidR="00D24277" w:rsidRDefault="00D24277" w:rsidP="00503C3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</w:p>
    <w:sectPr w:rsidR="00D24277" w:rsidSect="006B3ED8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85F7C" w14:textId="77777777" w:rsidR="00BE1783" w:rsidRDefault="00BE1783" w:rsidP="00CD36C5">
      <w:pPr>
        <w:spacing w:line="240" w:lineRule="auto"/>
      </w:pPr>
      <w:r>
        <w:separator/>
      </w:r>
    </w:p>
  </w:endnote>
  <w:endnote w:type="continuationSeparator" w:id="0">
    <w:p w14:paraId="05FBD73E" w14:textId="77777777" w:rsidR="00BE1783" w:rsidRDefault="00BE1783" w:rsidP="00CD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5A5E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DA4994F" w14:textId="77777777" w:rsidR="00440934" w:rsidRDefault="00440934" w:rsidP="00CD36C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17FA9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D3DE3">
      <w:rPr>
        <w:rStyle w:val="Seitenzahl"/>
        <w:noProof/>
      </w:rPr>
      <w:t>1</w:t>
    </w:r>
    <w:r>
      <w:rPr>
        <w:rStyle w:val="Seitenzahl"/>
      </w:rPr>
      <w:fldChar w:fldCharType="end"/>
    </w:r>
  </w:p>
  <w:p w14:paraId="36B905D5" w14:textId="77777777" w:rsidR="00440934" w:rsidRDefault="00440934" w:rsidP="00CD36C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7D993D" w14:textId="77777777" w:rsidR="00BE1783" w:rsidRDefault="00BE1783" w:rsidP="00CD36C5">
      <w:pPr>
        <w:spacing w:line="240" w:lineRule="auto"/>
      </w:pPr>
      <w:r>
        <w:separator/>
      </w:r>
    </w:p>
  </w:footnote>
  <w:footnote w:type="continuationSeparator" w:id="0">
    <w:p w14:paraId="4E784B5A" w14:textId="77777777" w:rsidR="00BE1783" w:rsidRDefault="00BE1783" w:rsidP="00CD36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695AE3"/>
    <w:multiLevelType w:val="hybridMultilevel"/>
    <w:tmpl w:val="F7507400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32F4D"/>
    <w:multiLevelType w:val="hybridMultilevel"/>
    <w:tmpl w:val="AA1ED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E33ADF"/>
    <w:multiLevelType w:val="hybridMultilevel"/>
    <w:tmpl w:val="7F8A6F9C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C6960"/>
    <w:multiLevelType w:val="hybridMultilevel"/>
    <w:tmpl w:val="B942D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36"/>
    <w:rsid w:val="000C2357"/>
    <w:rsid w:val="000C50FA"/>
    <w:rsid w:val="000D25B4"/>
    <w:rsid w:val="000E0A8C"/>
    <w:rsid w:val="00116632"/>
    <w:rsid w:val="00121DFD"/>
    <w:rsid w:val="001541C0"/>
    <w:rsid w:val="00181DAD"/>
    <w:rsid w:val="001A27B3"/>
    <w:rsid w:val="001B1CBF"/>
    <w:rsid w:val="001B725A"/>
    <w:rsid w:val="002231C6"/>
    <w:rsid w:val="002D7ECA"/>
    <w:rsid w:val="002E1CB1"/>
    <w:rsid w:val="00304715"/>
    <w:rsid w:val="00310FE0"/>
    <w:rsid w:val="003A08C4"/>
    <w:rsid w:val="003B20F1"/>
    <w:rsid w:val="003E1913"/>
    <w:rsid w:val="003E4977"/>
    <w:rsid w:val="0040147E"/>
    <w:rsid w:val="00401B3A"/>
    <w:rsid w:val="00440934"/>
    <w:rsid w:val="0044547F"/>
    <w:rsid w:val="00465838"/>
    <w:rsid w:val="00473333"/>
    <w:rsid w:val="00503C37"/>
    <w:rsid w:val="00556D78"/>
    <w:rsid w:val="005725A7"/>
    <w:rsid w:val="005A5751"/>
    <w:rsid w:val="005B3B94"/>
    <w:rsid w:val="005B7526"/>
    <w:rsid w:val="006300DA"/>
    <w:rsid w:val="00682908"/>
    <w:rsid w:val="0069572A"/>
    <w:rsid w:val="006B3ED8"/>
    <w:rsid w:val="006C2C36"/>
    <w:rsid w:val="006D0FC1"/>
    <w:rsid w:val="0074077E"/>
    <w:rsid w:val="0077365C"/>
    <w:rsid w:val="0079340B"/>
    <w:rsid w:val="008856E0"/>
    <w:rsid w:val="008F4FCD"/>
    <w:rsid w:val="009106A8"/>
    <w:rsid w:val="00912664"/>
    <w:rsid w:val="009246D1"/>
    <w:rsid w:val="00985EF2"/>
    <w:rsid w:val="009B2B71"/>
    <w:rsid w:val="009B60AD"/>
    <w:rsid w:val="009F6F84"/>
    <w:rsid w:val="00A90F11"/>
    <w:rsid w:val="00AB2D64"/>
    <w:rsid w:val="00AD3DE3"/>
    <w:rsid w:val="00B529FC"/>
    <w:rsid w:val="00B6260B"/>
    <w:rsid w:val="00B91A4F"/>
    <w:rsid w:val="00BE1783"/>
    <w:rsid w:val="00C71BC5"/>
    <w:rsid w:val="00CC3E27"/>
    <w:rsid w:val="00CD36C5"/>
    <w:rsid w:val="00D24277"/>
    <w:rsid w:val="00D40BD4"/>
    <w:rsid w:val="00D424F8"/>
    <w:rsid w:val="00D63A7B"/>
    <w:rsid w:val="00D730A5"/>
    <w:rsid w:val="00DD6899"/>
    <w:rsid w:val="00E10F4B"/>
    <w:rsid w:val="00E22680"/>
    <w:rsid w:val="00E43246"/>
    <w:rsid w:val="00E46B42"/>
    <w:rsid w:val="00E50B04"/>
    <w:rsid w:val="00E70232"/>
    <w:rsid w:val="00ED6631"/>
    <w:rsid w:val="00EF7A28"/>
    <w:rsid w:val="00FD059D"/>
    <w:rsid w:val="00FF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90B51"/>
  <w15:docId w15:val="{79CBBCFF-B566-490A-A521-725F6BF5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2C36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4FCD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CD36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36C5"/>
  </w:style>
  <w:style w:type="character" w:styleId="Seitenzahl">
    <w:name w:val="page number"/>
    <w:basedOn w:val="Absatz-Standardschriftart"/>
    <w:uiPriority w:val="99"/>
    <w:semiHidden/>
    <w:unhideWhenUsed/>
    <w:rsid w:val="00CD36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9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9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0E5723-EAB1-4042-B95A-349C21FD4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2</cp:revision>
  <cp:lastPrinted>2017-01-15T14:45:00Z</cp:lastPrinted>
  <dcterms:created xsi:type="dcterms:W3CDTF">2017-04-29T11:06:00Z</dcterms:created>
  <dcterms:modified xsi:type="dcterms:W3CDTF">2017-04-29T11:06:00Z</dcterms:modified>
</cp:coreProperties>
</file>